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 The RSMV</w:t>
      </w:r>
      <w:r>
        <w:rPr>
          <w:rFonts w:cs="Times New Roman" w:ascii="Times New Roman" w:hAnsi="Times New Roman"/>
        </w:rPr>
        <w:t>-positiv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i/>
        </w:rPr>
        <w:t xml:space="preserve">dorsalis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ymphs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propagated from RSMV positive female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09725</wp:posOffset>
                </wp:positionH>
                <wp:positionV relativeFrom="page">
                  <wp:posOffset>1582420</wp:posOffset>
                </wp:positionV>
                <wp:extent cx="3942080" cy="1616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2080" cy="161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992"/>
                              <w:gridCol w:w="1843"/>
                              <w:gridCol w:w="1280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09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SMV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sitiv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09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  <w:bookmarkStart w:id="0" w:name="_Hlk512178354"/>
                                  <w:bookmarkStart w:id="1" w:name="OLE_LINK209"/>
                                  <w:bookmarkStart w:id="2" w:name="OLE_LINK208"/>
                                  <w:bookmarkStart w:id="3" w:name="_Hlk512178354"/>
                                  <w:bookmarkStart w:id="4" w:name="OLE_LINK209"/>
                                  <w:bookmarkStart w:id="5" w:name="OLE_LINK208"/>
                                  <w:bookmarkEnd w:id="3"/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 of teste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 of viruliferous insect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ositiv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rat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09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6" w:name="OLE_LINK2"/>
                                  <w:bookmarkStart w:id="7" w:name="OLE_LINK1"/>
                                  <w:bookmarkEnd w:id="6"/>
                                  <w:bookmarkEnd w:id="7"/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Immunofluorescence   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9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9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09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T-PC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9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209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4pt;height:127.3pt;mso-wrap-distance-left:9pt;mso-wrap-distance-right:9pt;mso-wrap-distance-top:0pt;mso-wrap-distance-bottom:0pt;margin-top:124.6pt;mso-position-vertical-relative:page;margin-left:126.75pt;mso-position-horizontal-relative:page">
                <v:fill opacity="0f"/>
                <v:textbox inset="0in,0in,0in,0in">
                  <w:txbxContent>
                    <w:tbl>
                      <w:tblPr>
                        <w:tblW w:w="62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992"/>
                        <w:gridCol w:w="1843"/>
                        <w:gridCol w:w="1280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209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411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SMV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ositiv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ate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09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  <w:bookmarkStart w:id="8" w:name="_Hlk512178354"/>
                            <w:bookmarkStart w:id="9" w:name="OLE_LINK209"/>
                            <w:bookmarkStart w:id="10" w:name="OLE_LINK208"/>
                            <w:bookmarkStart w:id="11" w:name="_Hlk512178354"/>
                            <w:bookmarkStart w:id="12" w:name="OLE_LINK209"/>
                            <w:bookmarkStart w:id="13" w:name="OLE_LINK208"/>
                            <w:bookmarkEnd w:id="11"/>
                            <w:bookmarkEnd w:id="12"/>
                            <w:bookmarkEnd w:id="13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 of tested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 of viruliferous insect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sitive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rate (%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09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4" w:name="OLE_LINK2"/>
                            <w:bookmarkStart w:id="15" w:name="OLE_LINK1"/>
                            <w:bookmarkEnd w:id="14"/>
                            <w:bookmarkEnd w:id="15"/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Immunofluorescence   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9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9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209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T-PC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9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209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14:43:00Z</dcterms:created>
  <dc:creator>Administrator</dc:creator>
  <dc:description/>
  <cp:keywords/>
  <dc:language>en-US</dc:language>
  <cp:lastModifiedBy>JDS</cp:lastModifiedBy>
  <dcterms:modified xsi:type="dcterms:W3CDTF">2018-11-27T06:46:00Z</dcterms:modified>
  <cp:revision>5</cp:revision>
  <dc:subject/>
  <dc:title/>
</cp:coreProperties>
</file>